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8FA9BC" w14:textId="77777777" w:rsidR="00541424" w:rsidRPr="00CE28B1" w:rsidRDefault="00431B1E">
      <w:pPr>
        <w:rPr>
          <w:sz w:val="24"/>
        </w:rPr>
      </w:pPr>
      <w:r w:rsidRPr="001D6861">
        <w:rPr>
          <w:rFonts w:hint="eastAsia"/>
          <w:b/>
          <w:sz w:val="24"/>
        </w:rPr>
        <w:t>Table S3</w:t>
      </w:r>
      <w:r w:rsidRPr="00CE28B1">
        <w:rPr>
          <w:rFonts w:hint="eastAsia"/>
          <w:sz w:val="24"/>
        </w:rPr>
        <w:t xml:space="preserve"> </w:t>
      </w:r>
      <w:r w:rsidR="00660647" w:rsidRPr="00CE28B1">
        <w:rPr>
          <w:sz w:val="24"/>
        </w:rPr>
        <w:t xml:space="preserve">Assembly statistics for the </w:t>
      </w:r>
      <w:r w:rsidR="00660647" w:rsidRPr="00CE28B1">
        <w:rPr>
          <w:i/>
          <w:sz w:val="24"/>
        </w:rPr>
        <w:t>S. salsa</w:t>
      </w:r>
      <w:r w:rsidR="00660647" w:rsidRPr="00CE28B1">
        <w:rPr>
          <w:sz w:val="24"/>
        </w:rPr>
        <w:t xml:space="preserve"> flower reference transcriptome</w:t>
      </w:r>
      <w:r w:rsidRPr="00CE28B1">
        <w:rPr>
          <w:sz w:val="24"/>
        </w:rPr>
        <w:t>.</w:t>
      </w:r>
    </w:p>
    <w:p w14:paraId="166F503D" w14:textId="77777777" w:rsidR="00EB2F28" w:rsidRPr="00CE28B1" w:rsidRDefault="00EB2F28">
      <w:pPr>
        <w:rPr>
          <w:sz w:val="24"/>
        </w:rPr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9"/>
        <w:gridCol w:w="1003"/>
        <w:gridCol w:w="1003"/>
        <w:gridCol w:w="1023"/>
        <w:gridCol w:w="1003"/>
        <w:gridCol w:w="931"/>
        <w:gridCol w:w="907"/>
        <w:gridCol w:w="1363"/>
      </w:tblGrid>
      <w:tr w:rsidR="00CE28B1" w:rsidRPr="00CE28B1" w14:paraId="40A7AE18" w14:textId="77777777" w:rsidTr="00EB2F28"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4765FDD1" w14:textId="77777777" w:rsidR="00EB2F28" w:rsidRPr="00CE28B1" w:rsidRDefault="00EB2F28" w:rsidP="00EB2F28">
            <w:pPr>
              <w:rPr>
                <w:sz w:val="24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7039C" w14:textId="77777777" w:rsidR="00EB2F28" w:rsidRPr="00CE28B1" w:rsidRDefault="00EB2F28" w:rsidP="00EB2F28">
            <w:pPr>
              <w:widowControl/>
              <w:jc w:val="center"/>
              <w:rPr>
                <w:bCs/>
                <w:kern w:val="0"/>
                <w:sz w:val="24"/>
              </w:rPr>
            </w:pPr>
            <w:r w:rsidRPr="00CE28B1">
              <w:rPr>
                <w:bCs/>
                <w:kern w:val="0"/>
                <w:sz w:val="24"/>
              </w:rPr>
              <w:t>Min Length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23E2327E" w14:textId="77777777" w:rsidR="00EB2F28" w:rsidRPr="00CE28B1" w:rsidRDefault="00EB2F28" w:rsidP="00EB2F28">
            <w:pPr>
              <w:rPr>
                <w:sz w:val="24"/>
              </w:rPr>
            </w:pPr>
            <w:r w:rsidRPr="00CE28B1">
              <w:rPr>
                <w:sz w:val="24"/>
              </w:rPr>
              <w:t>Mean Length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37B7D5CE" w14:textId="77777777" w:rsidR="00EB2F28" w:rsidRPr="00CE28B1" w:rsidRDefault="00EB2F28" w:rsidP="00EB2F28">
            <w:pPr>
              <w:rPr>
                <w:sz w:val="24"/>
              </w:rPr>
            </w:pPr>
            <w:r w:rsidRPr="00CE28B1">
              <w:rPr>
                <w:sz w:val="24"/>
              </w:rPr>
              <w:t>Median Length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229204FF" w14:textId="77777777" w:rsidR="00EB2F28" w:rsidRPr="00CE28B1" w:rsidRDefault="00EB2F28" w:rsidP="00EB2F28">
            <w:pPr>
              <w:rPr>
                <w:sz w:val="24"/>
              </w:rPr>
            </w:pPr>
            <w:r w:rsidRPr="00CE28B1">
              <w:rPr>
                <w:sz w:val="24"/>
              </w:rPr>
              <w:t>Max Length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56D67736" w14:textId="77777777" w:rsidR="00EB2F28" w:rsidRPr="00CE28B1" w:rsidRDefault="00EB2F28" w:rsidP="00EB2F28">
            <w:pPr>
              <w:rPr>
                <w:sz w:val="24"/>
              </w:rPr>
            </w:pPr>
            <w:r w:rsidRPr="00CE28B1">
              <w:rPr>
                <w:sz w:val="24"/>
              </w:rPr>
              <w:t>N5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7CA844E1" w14:textId="77777777" w:rsidR="00EB2F28" w:rsidRPr="00CE28B1" w:rsidRDefault="00EB2F28" w:rsidP="00EB2F28">
            <w:pPr>
              <w:rPr>
                <w:sz w:val="24"/>
              </w:rPr>
            </w:pPr>
            <w:r w:rsidRPr="00CE28B1">
              <w:rPr>
                <w:sz w:val="24"/>
              </w:rPr>
              <w:t>N90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5E676C04" w14:textId="77777777" w:rsidR="00EB2F28" w:rsidRPr="00CE28B1" w:rsidRDefault="00EB2F28" w:rsidP="00EB2F28">
            <w:pPr>
              <w:rPr>
                <w:sz w:val="24"/>
              </w:rPr>
            </w:pPr>
            <w:r w:rsidRPr="00CE28B1">
              <w:rPr>
                <w:sz w:val="24"/>
              </w:rPr>
              <w:t>Total Nucleotides</w:t>
            </w:r>
          </w:p>
        </w:tc>
      </w:tr>
      <w:tr w:rsidR="00CE28B1" w:rsidRPr="00CE28B1" w14:paraId="1D7140A1" w14:textId="77777777" w:rsidTr="00EB2F28"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14:paraId="7BCEA3FC" w14:textId="77777777" w:rsidR="00EB2F28" w:rsidRPr="00CE28B1" w:rsidRDefault="00EB2F28" w:rsidP="00EB2F28">
            <w:pPr>
              <w:jc w:val="center"/>
              <w:rPr>
                <w:sz w:val="24"/>
              </w:rPr>
            </w:pPr>
            <w:r w:rsidRPr="00CE28B1">
              <w:rPr>
                <w:sz w:val="24"/>
              </w:rPr>
              <w:t>Transcripts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4175EF83" w14:textId="77777777" w:rsidR="00EB2F28" w:rsidRPr="00CE28B1" w:rsidRDefault="00EB2F28" w:rsidP="00EB2F28">
            <w:pPr>
              <w:jc w:val="center"/>
              <w:rPr>
                <w:sz w:val="24"/>
              </w:rPr>
            </w:pPr>
            <w:r w:rsidRPr="00CE28B1">
              <w:rPr>
                <w:sz w:val="24"/>
              </w:rPr>
              <w:t>201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64723CE5" w14:textId="77777777" w:rsidR="00EB2F28" w:rsidRPr="00CE28B1" w:rsidRDefault="00EB2F28" w:rsidP="00EB2F28">
            <w:pPr>
              <w:jc w:val="center"/>
              <w:rPr>
                <w:sz w:val="24"/>
              </w:rPr>
            </w:pPr>
            <w:r w:rsidRPr="00CE28B1">
              <w:rPr>
                <w:sz w:val="24"/>
              </w:rPr>
              <w:t>919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14:paraId="0D9701E6" w14:textId="77777777" w:rsidR="00EB2F28" w:rsidRPr="00CE28B1" w:rsidRDefault="00EB2F28" w:rsidP="00EB2F28">
            <w:pPr>
              <w:jc w:val="center"/>
              <w:rPr>
                <w:sz w:val="24"/>
              </w:rPr>
            </w:pPr>
            <w:r w:rsidRPr="00CE28B1">
              <w:rPr>
                <w:sz w:val="24"/>
              </w:rPr>
              <w:t>557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75308CD3" w14:textId="77777777" w:rsidR="00EB2F28" w:rsidRPr="00CE28B1" w:rsidRDefault="00EB2F28" w:rsidP="00EB2F28">
            <w:pPr>
              <w:jc w:val="center"/>
              <w:rPr>
                <w:sz w:val="24"/>
              </w:rPr>
            </w:pPr>
            <w:r w:rsidRPr="00CE28B1">
              <w:rPr>
                <w:sz w:val="24"/>
              </w:rPr>
              <w:t>16286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14:paraId="6297644D" w14:textId="77777777" w:rsidR="00EB2F28" w:rsidRPr="00CE28B1" w:rsidRDefault="00EB2F28" w:rsidP="00EB2F28">
            <w:pPr>
              <w:jc w:val="center"/>
              <w:rPr>
                <w:sz w:val="24"/>
              </w:rPr>
            </w:pPr>
            <w:r w:rsidRPr="00CE28B1">
              <w:rPr>
                <w:sz w:val="24"/>
              </w:rPr>
              <w:t>1509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64EFBC4E" w14:textId="77777777" w:rsidR="00EB2F28" w:rsidRPr="00CE28B1" w:rsidRDefault="00EB2F28" w:rsidP="00EB2F28">
            <w:pPr>
              <w:jc w:val="center"/>
              <w:rPr>
                <w:sz w:val="24"/>
              </w:rPr>
            </w:pPr>
            <w:r w:rsidRPr="00CE28B1">
              <w:rPr>
                <w:sz w:val="24"/>
              </w:rPr>
              <w:t>369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14:paraId="5C17F079" w14:textId="77777777" w:rsidR="00EB2F28" w:rsidRPr="00CE28B1" w:rsidRDefault="00EB2F28" w:rsidP="00EB2F28">
            <w:pPr>
              <w:jc w:val="center"/>
              <w:rPr>
                <w:sz w:val="24"/>
              </w:rPr>
            </w:pPr>
            <w:r w:rsidRPr="00CE28B1">
              <w:rPr>
                <w:sz w:val="24"/>
              </w:rPr>
              <w:t>271958919</w:t>
            </w:r>
          </w:p>
        </w:tc>
      </w:tr>
      <w:tr w:rsidR="00EB2F28" w:rsidRPr="00CE28B1" w14:paraId="461F2D36" w14:textId="77777777" w:rsidTr="00EB2F28">
        <w:tc>
          <w:tcPr>
            <w:tcW w:w="1289" w:type="dxa"/>
            <w:vAlign w:val="center"/>
          </w:tcPr>
          <w:p w14:paraId="1CC91ED5" w14:textId="77777777" w:rsidR="00EB2F28" w:rsidRPr="00CE28B1" w:rsidRDefault="00EB2F28" w:rsidP="00EB2F28">
            <w:pPr>
              <w:jc w:val="center"/>
              <w:rPr>
                <w:sz w:val="24"/>
              </w:rPr>
            </w:pPr>
            <w:r w:rsidRPr="00CE28B1">
              <w:rPr>
                <w:sz w:val="24"/>
              </w:rPr>
              <w:t>Genes</w:t>
            </w:r>
          </w:p>
        </w:tc>
        <w:tc>
          <w:tcPr>
            <w:tcW w:w="1003" w:type="dxa"/>
            <w:vAlign w:val="center"/>
          </w:tcPr>
          <w:p w14:paraId="6AB089A6" w14:textId="77777777" w:rsidR="00EB2F28" w:rsidRPr="00CE28B1" w:rsidRDefault="00EB2F28" w:rsidP="00EB2F28">
            <w:pPr>
              <w:jc w:val="center"/>
              <w:rPr>
                <w:sz w:val="24"/>
              </w:rPr>
            </w:pPr>
            <w:r w:rsidRPr="00CE28B1">
              <w:rPr>
                <w:sz w:val="24"/>
              </w:rPr>
              <w:t>201</w:t>
            </w:r>
          </w:p>
        </w:tc>
        <w:tc>
          <w:tcPr>
            <w:tcW w:w="1003" w:type="dxa"/>
            <w:vAlign w:val="center"/>
          </w:tcPr>
          <w:p w14:paraId="119D8EF5" w14:textId="77777777" w:rsidR="00EB2F28" w:rsidRPr="00CE28B1" w:rsidRDefault="00EB2F28" w:rsidP="00EB2F28">
            <w:pPr>
              <w:jc w:val="center"/>
              <w:rPr>
                <w:sz w:val="24"/>
              </w:rPr>
            </w:pPr>
            <w:r w:rsidRPr="00CE28B1">
              <w:rPr>
                <w:sz w:val="24"/>
              </w:rPr>
              <w:t>1134</w:t>
            </w:r>
          </w:p>
        </w:tc>
        <w:tc>
          <w:tcPr>
            <w:tcW w:w="1023" w:type="dxa"/>
            <w:vAlign w:val="center"/>
          </w:tcPr>
          <w:p w14:paraId="648204D3" w14:textId="77777777" w:rsidR="00EB2F28" w:rsidRPr="00CE28B1" w:rsidRDefault="00EB2F28" w:rsidP="00EB2F28">
            <w:pPr>
              <w:jc w:val="center"/>
              <w:rPr>
                <w:sz w:val="24"/>
              </w:rPr>
            </w:pPr>
            <w:r w:rsidRPr="00CE28B1">
              <w:rPr>
                <w:sz w:val="24"/>
              </w:rPr>
              <w:t>819</w:t>
            </w:r>
          </w:p>
        </w:tc>
        <w:tc>
          <w:tcPr>
            <w:tcW w:w="1003" w:type="dxa"/>
            <w:vAlign w:val="center"/>
          </w:tcPr>
          <w:p w14:paraId="6AFFF8DA" w14:textId="77777777" w:rsidR="00EB2F28" w:rsidRPr="00CE28B1" w:rsidRDefault="00EB2F28" w:rsidP="00EB2F28">
            <w:pPr>
              <w:jc w:val="center"/>
              <w:rPr>
                <w:sz w:val="24"/>
              </w:rPr>
            </w:pPr>
            <w:r w:rsidRPr="00CE28B1">
              <w:rPr>
                <w:sz w:val="24"/>
              </w:rPr>
              <w:t>16286</w:t>
            </w:r>
          </w:p>
        </w:tc>
        <w:tc>
          <w:tcPr>
            <w:tcW w:w="931" w:type="dxa"/>
            <w:vAlign w:val="center"/>
          </w:tcPr>
          <w:p w14:paraId="78FABA1A" w14:textId="77777777" w:rsidR="00EB2F28" w:rsidRPr="00CE28B1" w:rsidRDefault="00EB2F28" w:rsidP="00EB2F28">
            <w:pPr>
              <w:jc w:val="center"/>
              <w:rPr>
                <w:sz w:val="24"/>
              </w:rPr>
            </w:pPr>
            <w:r w:rsidRPr="00CE28B1">
              <w:rPr>
                <w:sz w:val="24"/>
              </w:rPr>
              <w:t>1645</w:t>
            </w:r>
          </w:p>
        </w:tc>
        <w:tc>
          <w:tcPr>
            <w:tcW w:w="907" w:type="dxa"/>
            <w:vAlign w:val="center"/>
          </w:tcPr>
          <w:p w14:paraId="45C281D6" w14:textId="77777777" w:rsidR="00EB2F28" w:rsidRPr="00CE28B1" w:rsidRDefault="00EB2F28" w:rsidP="00EB2F28">
            <w:pPr>
              <w:jc w:val="center"/>
              <w:rPr>
                <w:sz w:val="24"/>
              </w:rPr>
            </w:pPr>
            <w:r w:rsidRPr="00CE28B1">
              <w:rPr>
                <w:sz w:val="24"/>
              </w:rPr>
              <w:t>530</w:t>
            </w:r>
          </w:p>
        </w:tc>
        <w:tc>
          <w:tcPr>
            <w:tcW w:w="1363" w:type="dxa"/>
            <w:vAlign w:val="center"/>
          </w:tcPr>
          <w:p w14:paraId="51FBDB76" w14:textId="77777777" w:rsidR="00EB2F28" w:rsidRPr="00CE28B1" w:rsidRDefault="00EB2F28" w:rsidP="00EB2F28">
            <w:pPr>
              <w:jc w:val="center"/>
              <w:rPr>
                <w:sz w:val="24"/>
              </w:rPr>
            </w:pPr>
            <w:r w:rsidRPr="00CE28B1">
              <w:rPr>
                <w:sz w:val="24"/>
              </w:rPr>
              <w:t>248500747</w:t>
            </w:r>
          </w:p>
        </w:tc>
      </w:tr>
    </w:tbl>
    <w:p w14:paraId="3516474F" w14:textId="77777777" w:rsidR="00EB2F28" w:rsidRPr="00CE28B1" w:rsidRDefault="00EB2F28" w:rsidP="00EB2F28">
      <w:pPr>
        <w:rPr>
          <w:sz w:val="24"/>
        </w:rPr>
      </w:pPr>
    </w:p>
    <w:p w14:paraId="32BA819C" w14:textId="77777777" w:rsidR="00EB2F28" w:rsidRPr="00CE28B1" w:rsidRDefault="00EB2F28" w:rsidP="00EB2F28">
      <w:pPr>
        <w:rPr>
          <w:sz w:val="24"/>
        </w:rPr>
      </w:pPr>
      <w:r w:rsidRPr="00CE28B1">
        <w:rPr>
          <w:sz w:val="24"/>
        </w:rPr>
        <w:t>Note:</w:t>
      </w:r>
      <w:r w:rsidRPr="00CE28B1">
        <w:rPr>
          <w:rFonts w:hint="eastAsia"/>
          <w:sz w:val="24"/>
        </w:rPr>
        <w:t xml:space="preserve"> </w:t>
      </w:r>
      <w:r w:rsidRPr="00CE28B1">
        <w:rPr>
          <w:sz w:val="24"/>
        </w:rPr>
        <w:t>N50 and N90 are the transcript lengths where 50% and 90% of the total nucleotides were assembled in transcripts longer than them, respectively.</w:t>
      </w:r>
    </w:p>
    <w:p w14:paraId="380B0454" w14:textId="77777777" w:rsidR="00431B1E" w:rsidRDefault="00431B1E">
      <w:pPr>
        <w:rPr>
          <w:sz w:val="24"/>
        </w:rPr>
      </w:pPr>
    </w:p>
    <w:p w14:paraId="19B1EF5F" w14:textId="77777777" w:rsidR="00431B1E" w:rsidRPr="00EB2F28" w:rsidRDefault="00431B1E">
      <w:pPr>
        <w:rPr>
          <w:sz w:val="24"/>
        </w:rPr>
      </w:pPr>
    </w:p>
    <w:p w14:paraId="5A38D5B8" w14:textId="77777777" w:rsidR="00431B1E" w:rsidRPr="00EB2F28" w:rsidRDefault="00431B1E">
      <w:pPr>
        <w:rPr>
          <w:sz w:val="24"/>
        </w:rPr>
      </w:pPr>
    </w:p>
    <w:p w14:paraId="516BD540" w14:textId="77777777" w:rsidR="00431B1E" w:rsidRDefault="00431B1E">
      <w:pPr>
        <w:rPr>
          <w:sz w:val="24"/>
        </w:rPr>
      </w:pPr>
    </w:p>
    <w:p w14:paraId="30E0D72F" w14:textId="77777777" w:rsidR="00431B1E" w:rsidRDefault="00431B1E">
      <w:pPr>
        <w:rPr>
          <w:sz w:val="24"/>
        </w:rPr>
      </w:pPr>
    </w:p>
    <w:p w14:paraId="3CAC053C" w14:textId="77777777" w:rsidR="00431B1E" w:rsidRDefault="00431B1E">
      <w:pPr>
        <w:rPr>
          <w:sz w:val="24"/>
        </w:rPr>
      </w:pPr>
    </w:p>
    <w:p w14:paraId="2E519C80" w14:textId="77777777" w:rsidR="00431B1E" w:rsidRDefault="00431B1E">
      <w:pPr>
        <w:rPr>
          <w:sz w:val="24"/>
        </w:rPr>
      </w:pPr>
    </w:p>
    <w:p w14:paraId="0BED9BD7" w14:textId="77777777" w:rsidR="00431B1E" w:rsidRDefault="00431B1E">
      <w:pPr>
        <w:rPr>
          <w:sz w:val="24"/>
        </w:rPr>
      </w:pPr>
    </w:p>
    <w:p w14:paraId="35804991" w14:textId="77777777" w:rsidR="00431B1E" w:rsidRDefault="00431B1E">
      <w:pPr>
        <w:rPr>
          <w:sz w:val="24"/>
        </w:rPr>
      </w:pPr>
    </w:p>
    <w:p w14:paraId="15931DF0" w14:textId="77777777" w:rsidR="003E79D8" w:rsidRDefault="003E79D8">
      <w:pPr>
        <w:rPr>
          <w:sz w:val="24"/>
        </w:rPr>
      </w:pPr>
    </w:p>
    <w:p w14:paraId="47F046FF" w14:textId="77777777" w:rsidR="003E79D8" w:rsidRDefault="003E79D8">
      <w:pPr>
        <w:rPr>
          <w:sz w:val="24"/>
        </w:rPr>
      </w:pPr>
    </w:p>
    <w:p w14:paraId="67E07110" w14:textId="77777777" w:rsidR="003E79D8" w:rsidRDefault="003E79D8">
      <w:pPr>
        <w:rPr>
          <w:sz w:val="24"/>
        </w:rPr>
      </w:pPr>
    </w:p>
    <w:sectPr w:rsidR="003E79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C77209" w14:textId="77777777" w:rsidR="00BF40A2" w:rsidRDefault="00BF40A2" w:rsidP="002F13A9">
      <w:r>
        <w:separator/>
      </w:r>
    </w:p>
  </w:endnote>
  <w:endnote w:type="continuationSeparator" w:id="0">
    <w:p w14:paraId="0FE80263" w14:textId="77777777" w:rsidR="00BF40A2" w:rsidRDefault="00BF40A2" w:rsidP="002F13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45FDA6" w14:textId="77777777" w:rsidR="00BF40A2" w:rsidRDefault="00BF40A2" w:rsidP="002F13A9">
      <w:r>
        <w:separator/>
      </w:r>
    </w:p>
  </w:footnote>
  <w:footnote w:type="continuationSeparator" w:id="0">
    <w:p w14:paraId="5081FDC1" w14:textId="77777777" w:rsidR="00BF40A2" w:rsidRDefault="00BF40A2" w:rsidP="002F13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4266"/>
    <w:rsid w:val="00141303"/>
    <w:rsid w:val="00145709"/>
    <w:rsid w:val="001D6861"/>
    <w:rsid w:val="00226769"/>
    <w:rsid w:val="002660B7"/>
    <w:rsid w:val="00292092"/>
    <w:rsid w:val="002D4266"/>
    <w:rsid w:val="002F13A9"/>
    <w:rsid w:val="003E79D8"/>
    <w:rsid w:val="00431B1E"/>
    <w:rsid w:val="00452C4D"/>
    <w:rsid w:val="004F0038"/>
    <w:rsid w:val="00502E9B"/>
    <w:rsid w:val="00541424"/>
    <w:rsid w:val="005F1685"/>
    <w:rsid w:val="00660647"/>
    <w:rsid w:val="0066466C"/>
    <w:rsid w:val="006B6DAB"/>
    <w:rsid w:val="0073589C"/>
    <w:rsid w:val="007A2F62"/>
    <w:rsid w:val="008C1AA4"/>
    <w:rsid w:val="0093002E"/>
    <w:rsid w:val="00990299"/>
    <w:rsid w:val="00A13C8B"/>
    <w:rsid w:val="00B663BD"/>
    <w:rsid w:val="00BF40A2"/>
    <w:rsid w:val="00CE28B1"/>
    <w:rsid w:val="00D258DF"/>
    <w:rsid w:val="00D816C9"/>
    <w:rsid w:val="00E14692"/>
    <w:rsid w:val="00E8588A"/>
    <w:rsid w:val="00EB2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4FED31"/>
  <w15:docId w15:val="{E8AEDE7B-D377-4D48-AFA6-CF043C211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locked="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5709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locked/>
    <w:rsid w:val="00145709"/>
    <w:pPr>
      <w:keepNext/>
      <w:keepLines/>
      <w:spacing w:line="578" w:lineRule="auto"/>
      <w:jc w:val="center"/>
      <w:outlineLvl w:val="0"/>
    </w:pPr>
    <w:rPr>
      <w:rFonts w:eastAsia="SimHei"/>
      <w:bCs/>
      <w:kern w:val="44"/>
      <w:sz w:val="30"/>
      <w:szCs w:val="4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45709"/>
    <w:pPr>
      <w:keepNext/>
      <w:keepLines/>
      <w:spacing w:before="260" w:after="260" w:line="416" w:lineRule="auto"/>
      <w:outlineLvl w:val="1"/>
    </w:pPr>
    <w:rPr>
      <w:rFonts w:ascii="Arial" w:eastAsia="SimHei" w:hAnsi="Arial"/>
      <w:b/>
      <w:sz w:val="32"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45709"/>
    <w:pPr>
      <w:keepNext/>
      <w:keepLines/>
      <w:spacing w:before="260" w:after="260" w:line="416" w:lineRule="auto"/>
      <w:outlineLvl w:val="2"/>
    </w:pPr>
    <w:rPr>
      <w:b/>
      <w:kern w:val="0"/>
      <w:sz w:val="3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9"/>
    <w:rsid w:val="00145709"/>
    <w:rPr>
      <w:rFonts w:ascii="Arial" w:eastAsia="SimHei" w:hAnsi="Arial"/>
      <w:b/>
      <w:kern w:val="2"/>
      <w:sz w:val="32"/>
    </w:rPr>
  </w:style>
  <w:style w:type="character" w:customStyle="1" w:styleId="Heading3Char">
    <w:name w:val="Heading 3 Char"/>
    <w:link w:val="Heading3"/>
    <w:uiPriority w:val="99"/>
    <w:rsid w:val="00145709"/>
    <w:rPr>
      <w:b/>
      <w:sz w:val="32"/>
    </w:rPr>
  </w:style>
  <w:style w:type="paragraph" w:styleId="ListParagraph">
    <w:name w:val="List Paragraph"/>
    <w:basedOn w:val="Normal"/>
    <w:uiPriority w:val="99"/>
    <w:qFormat/>
    <w:rsid w:val="00145709"/>
    <w:pPr>
      <w:ind w:firstLineChars="200" w:firstLine="420"/>
    </w:pPr>
  </w:style>
  <w:style w:type="paragraph" w:customStyle="1" w:styleId="Heading1-Bentham">
    <w:name w:val="Heading 1-Bentham"/>
    <w:basedOn w:val="Normal"/>
    <w:link w:val="Heading1-BenthamChar"/>
    <w:qFormat/>
    <w:rsid w:val="00145709"/>
    <w:pPr>
      <w:widowControl/>
      <w:spacing w:before="240" w:after="120" w:line="220" w:lineRule="exact"/>
    </w:pPr>
    <w:rPr>
      <w:rFonts w:eastAsia="Times"/>
      <w:b/>
      <w:caps/>
      <w:w w:val="109"/>
      <w:kern w:val="0"/>
      <w:sz w:val="20"/>
      <w:szCs w:val="20"/>
      <w:lang w:val="en-GB" w:eastAsia="en-US"/>
    </w:rPr>
  </w:style>
  <w:style w:type="character" w:customStyle="1" w:styleId="Heading1-BenthamChar">
    <w:name w:val="Heading 1-Bentham Char"/>
    <w:link w:val="Heading1-Bentham"/>
    <w:rsid w:val="00145709"/>
    <w:rPr>
      <w:rFonts w:eastAsia="Times"/>
      <w:b/>
      <w:caps/>
      <w:w w:val="109"/>
      <w:lang w:val="en-GB" w:eastAsia="en-US"/>
    </w:rPr>
  </w:style>
  <w:style w:type="paragraph" w:customStyle="1" w:styleId="Title-Bentham">
    <w:name w:val="Title-Bentham"/>
    <w:basedOn w:val="Normal"/>
    <w:link w:val="Title-BenthamChar"/>
    <w:qFormat/>
    <w:rsid w:val="00145709"/>
    <w:pPr>
      <w:widowControl/>
      <w:spacing w:after="200" w:line="216" w:lineRule="auto"/>
    </w:pPr>
    <w:rPr>
      <w:rFonts w:eastAsia="Times"/>
      <w:b/>
      <w:kern w:val="0"/>
      <w:sz w:val="32"/>
      <w:szCs w:val="32"/>
      <w:lang w:eastAsia="en-US"/>
    </w:rPr>
  </w:style>
  <w:style w:type="character" w:customStyle="1" w:styleId="Title-BenthamChar">
    <w:name w:val="Title-Bentham Char"/>
    <w:link w:val="Title-Bentham"/>
    <w:rsid w:val="00145709"/>
    <w:rPr>
      <w:rFonts w:eastAsia="Times"/>
      <w:b/>
      <w:sz w:val="32"/>
      <w:szCs w:val="32"/>
      <w:lang w:eastAsia="en-US"/>
    </w:rPr>
  </w:style>
  <w:style w:type="paragraph" w:customStyle="1" w:styleId="Author-Bentham">
    <w:name w:val="Author-Bentham"/>
    <w:basedOn w:val="Normal"/>
    <w:link w:val="Author-BenthamChar"/>
    <w:qFormat/>
    <w:rsid w:val="00145709"/>
    <w:pPr>
      <w:widowControl/>
      <w:spacing w:before="480" w:after="480" w:line="220" w:lineRule="exact"/>
      <w:ind w:right="567"/>
    </w:pPr>
    <w:rPr>
      <w:rFonts w:eastAsia="Times"/>
      <w:kern w:val="0"/>
      <w:sz w:val="24"/>
      <w:szCs w:val="20"/>
      <w:lang w:eastAsia="en-US"/>
    </w:rPr>
  </w:style>
  <w:style w:type="character" w:customStyle="1" w:styleId="Author-BenthamChar">
    <w:name w:val="Author-Bentham Char"/>
    <w:basedOn w:val="DefaultParagraphFont"/>
    <w:link w:val="Author-Bentham"/>
    <w:rsid w:val="00145709"/>
    <w:rPr>
      <w:rFonts w:eastAsia="Times"/>
      <w:sz w:val="24"/>
      <w:lang w:eastAsia="en-US"/>
    </w:rPr>
  </w:style>
  <w:style w:type="paragraph" w:customStyle="1" w:styleId="JM-Equation">
    <w:name w:val="JM-Equation"/>
    <w:basedOn w:val="Normal"/>
    <w:link w:val="JM-EquationChar"/>
    <w:qFormat/>
    <w:rsid w:val="00145709"/>
    <w:pPr>
      <w:tabs>
        <w:tab w:val="right" w:pos="8805"/>
      </w:tabs>
      <w:spacing w:after="240"/>
      <w:jc w:val="center"/>
    </w:pPr>
    <w:rPr>
      <w:szCs w:val="20"/>
    </w:rPr>
  </w:style>
  <w:style w:type="character" w:customStyle="1" w:styleId="JM-EquationChar">
    <w:name w:val="JM-Equation Char"/>
    <w:link w:val="JM-Equation"/>
    <w:rsid w:val="00145709"/>
    <w:rPr>
      <w:kern w:val="2"/>
      <w:sz w:val="21"/>
      <w:lang w:val="en-US" w:eastAsia="zh-CN"/>
    </w:rPr>
  </w:style>
  <w:style w:type="paragraph" w:customStyle="1" w:styleId="Text-Bentham">
    <w:name w:val="Text-Bentham"/>
    <w:basedOn w:val="Normal"/>
    <w:link w:val="Text-BenthamChar"/>
    <w:qFormat/>
    <w:rsid w:val="00145709"/>
    <w:pPr>
      <w:widowControl/>
      <w:tabs>
        <w:tab w:val="left" w:pos="284"/>
      </w:tabs>
      <w:spacing w:after="100" w:line="220" w:lineRule="exact"/>
      <w:ind w:firstLine="284"/>
    </w:pPr>
    <w:rPr>
      <w:rFonts w:eastAsia="Times"/>
      <w:kern w:val="0"/>
      <w:sz w:val="20"/>
      <w:szCs w:val="20"/>
      <w:lang w:val="en-GB" w:eastAsia="en-US"/>
    </w:rPr>
  </w:style>
  <w:style w:type="character" w:customStyle="1" w:styleId="Text-BenthamChar">
    <w:name w:val="Text-Bentham Char"/>
    <w:link w:val="Text-Bentham"/>
    <w:rsid w:val="00145709"/>
    <w:rPr>
      <w:rFonts w:eastAsia="Times"/>
      <w:lang w:val="en-GB" w:eastAsia="en-US"/>
    </w:rPr>
  </w:style>
  <w:style w:type="paragraph" w:customStyle="1" w:styleId="Affliations-Bentham">
    <w:name w:val="Affliations-Bentham"/>
    <w:basedOn w:val="Normal"/>
    <w:link w:val="Affliations-BenthamChar"/>
    <w:qFormat/>
    <w:rsid w:val="00145709"/>
    <w:pPr>
      <w:widowControl/>
      <w:spacing w:after="240" w:line="220" w:lineRule="exact"/>
      <w:ind w:right="567"/>
    </w:pPr>
    <w:rPr>
      <w:rFonts w:eastAsia="Times"/>
      <w:i/>
      <w:iCs/>
      <w:kern w:val="0"/>
      <w:sz w:val="20"/>
      <w:szCs w:val="20"/>
      <w:lang w:eastAsia="en-US"/>
    </w:rPr>
  </w:style>
  <w:style w:type="character" w:customStyle="1" w:styleId="Affliations-BenthamChar">
    <w:name w:val="Affliations-Bentham Char"/>
    <w:link w:val="Affliations-Bentham"/>
    <w:rsid w:val="00145709"/>
    <w:rPr>
      <w:rFonts w:eastAsia="Times"/>
      <w:i/>
      <w:iCs/>
      <w:lang w:eastAsia="en-US"/>
    </w:rPr>
  </w:style>
  <w:style w:type="character" w:customStyle="1" w:styleId="Heading1Char">
    <w:name w:val="Heading 1 Char"/>
    <w:basedOn w:val="DefaultParagraphFont"/>
    <w:link w:val="Heading1"/>
    <w:rsid w:val="00145709"/>
    <w:rPr>
      <w:rFonts w:eastAsia="SimHei"/>
      <w:bCs/>
      <w:kern w:val="44"/>
      <w:sz w:val="30"/>
      <w:szCs w:val="44"/>
    </w:rPr>
  </w:style>
  <w:style w:type="paragraph" w:styleId="Header">
    <w:name w:val="header"/>
    <w:basedOn w:val="Normal"/>
    <w:link w:val="HeaderChar"/>
    <w:uiPriority w:val="99"/>
    <w:unhideWhenUsed/>
    <w:rsid w:val="002F13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13A9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13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13A9"/>
    <w:rPr>
      <w:kern w:val="2"/>
      <w:sz w:val="18"/>
      <w:szCs w:val="18"/>
    </w:rPr>
  </w:style>
  <w:style w:type="table" w:styleId="TableGrid">
    <w:name w:val="Table Grid"/>
    <w:basedOn w:val="TableNormal"/>
    <w:uiPriority w:val="59"/>
    <w:rsid w:val="002F13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10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4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3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Marlena Radomska</cp:lastModifiedBy>
  <cp:revision>11</cp:revision>
  <dcterms:created xsi:type="dcterms:W3CDTF">2019-01-04T09:29:00Z</dcterms:created>
  <dcterms:modified xsi:type="dcterms:W3CDTF">2019-03-15T14:18:00Z</dcterms:modified>
</cp:coreProperties>
</file>